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information for the article: “Efficient four fragment cloning for the construction of vectors for targeted gene replacement in filamentous fungi”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Rasmus J.N. Frandsen (raf@life.ku.dk), Jens A. Andersson, Matilde B. Kristensen and Henriette Giese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ection of Genetics and Microbiology, Department of Ecology, Faculty of Life Sciences, University of Copenhagen, Thorvaldsensvej 40, DK-1871 Frederiksberg C, Denmark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Vector sequences in full GenBank format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pRF-HU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LOCUS       pRF-HU                  6336 bp    DNA     circular     11-JUL-2007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GB"/>
        </w:rPr>
        <w:t>DEFINITION  Vector for easy cloning and ectopic integration of marker genes in filamentous fungi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SOURCE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ORGANISM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COMMENT     The vector can be used for ectopic integration of marker genes into the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genome of filamentous fungi.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The vector has been designed for the directional cloning of a single PCR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amplicon, utilizing the USER friendly cloning technology from NEB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Add the following 5' overhangs to the primers for directional cloning of th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amplicon into the vector: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Gene-A3 (LB forward)</w:t>
        <w:tab/>
        <w:t>5´- GGACTTAAU - Forward primer sequenc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Gene-A4 (LB reverse) </w:t>
        <w:tab/>
        <w:t>5'- GGGTTTAAU - Reverse primer sequence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Digestion of vector prior to cloning: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1. Digest overnight with PacI 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2. Digest for 2 hours with Nt.BbvCI (nicking enzyme)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3. Purify the vector DNA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Transformation of the vector into the fungi: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GB"/>
        </w:rPr>
        <w:t>The vector is originally designed for Agrobacterium tumefaciens mediate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</w:t>
      </w:r>
      <w:r>
        <w:rPr>
          <w:rFonts w:cs="Courier New" w:ascii="Courier New" w:hAnsi="Courier New"/>
          <w:sz w:val="16"/>
          <w:szCs w:val="16"/>
          <w:lang w:val="en-GB"/>
        </w:rPr>
        <w:t>transformation, but can also be used for protoplast transformation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COMMENT     AUTHORNAME|Rasmus J.N. Frandsen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fr-FR"/>
        </w:rPr>
        <w:t>COMMENT     AUTHOREML|raf@life.ku.dk|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OMMENT     REPLTYPE|Plasmid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OMMENT     EXTCHREPL|Bacteria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FEATURES             Location/Qualifiers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promoter        313..677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pTrpC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structure  2871..2893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RB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terminator      1727..2443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TtrpC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678..1723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hph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3945..4740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KanR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5039..6188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TrfA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structure  6315..6336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LB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feature    2630..2653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RF-2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feature    266..29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UCS LB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primer_bind     complement(400..423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RF-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rep_origin      3041..3658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OriV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BASE COUNT     1497 a      1616 c      1796 g      1427 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ORIGI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 caaattgacg cttagacaac ttaataacac attgcggacg tttttaatgt actgggg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 tttttctttt caccagtgag acgggcaaca gcggcgccat tcgccattca ggctgcg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1 ctgttgggaa gggcgatcgg tgcgggcctc ttcgctatta cgccagctgg cgaaagg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1 atgtgctgca aggcgattaa gttgggtaac gccagggttt tcccagtcac gacgttg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1 aacgacggcc agtgaattcg agctcgctga gggtttaatt aagtcctcag cgggccc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1 gatgatcagg cctcgacaga agatgatatt gaaggagcac tttttgggct tggctgga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1 tagtggaggt caacaatgaa tgcctatttt ggtttagtcg tccaggcggt gagcaca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1 tttgtgtcgt ttgacaagat ggttcattta ggcaactggt cagatcagcc ccactt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1 cagtagcggc ggcgctcgaa gtgtgactct tattagcaga caggaacgag gacattat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1 tcatctgctg cttggtgcac gataacttgg tgcgtttgtc aagcaaggta agtgaac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1 ccggtcatac cttcttaagt tcgcccttcc tccctttatt tcagattcaa tctgact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61 ctattctacc caagcatcga tatgaaaaag cctgaactca ccgcgacgtc tgtcgag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21 tttctgatcg aaaagttcga cagcgtctcc gacctgatgc agctctcgga gggcgaag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81 tctcgtgctt tcagcttcga tgtaggaggg cgtggatatg tcctgcgggt aaatagc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41 gccgatggtt tctacaaaga tcgttatgtt tatcggcact ttgcatcggc cgcgctc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901 attccggaag tgcttgacat tggggaattc agcgagagcc tgacctattg catctcc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961 cgtgcacagg gtgtcacgtt gcaagacctg cctgaaaccg aactgcccgc tgttct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021 ccggtcgcgg aggccatgga tgcgatcgct gcggccgatc ttagccagac gagcggg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081 ggcccattcg gaccgcaagg aatcggtcaa tacactacat ggcgtgattt catatg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141 attgctgatc cccatgtgta tcactggcaa actgtgatgg acgacaccgt cagtgcg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01 gtcgcgcagg ctctcgatga gctgatgctt tgggccgagg actgccccga agtccg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61 ctcgtgcacg cggatttcgg ctccaacaat gtcctgacgg acaatggccg cataac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321 gtcattgact ggagcgaggc gatgttcggg gattcccaat acgaggtcgc caacatc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381 ttctggaggc cgtggttggc ttgtatggag cagcagacgc gctacttcga gcggag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441 ccggagcttg caggatcgcc gcggctccgg gcgtatatgc tccgcattgg tcttgac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501 ctctatcaga gcttggttga cggcaatttc gatgatgcag cttgggcgca gggtcga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561 gacgcaatcg tccgatccgg agccgggact gtcgggcgta cacaaatcgc ccgcagaa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621 gcggccgtct ggaccgatgg ctgtgtagaa gtactcgccg atagtggaaa ccgac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681 agcactcgtc cgagggcaaa ggaatagagt agatgccgac cgggatccac ttaacgt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741 tgaaatcatc aaacagcttg acgaatctgg atataagatc gttggtgtcg atgtcag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01 cggagttgag acaaatggtg ttcaggatct cgataagata cgttcatttg tccaagca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61 aaagagtgcc ttctagtgat ttaatagctc catgtcaaca agaataaaac gcgtttc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921 tttacctctt ccagatacag ctcatctgca atgcattaat gcattggacc tcgca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981 agtacgccct tcaggctccg gcgaagcaga agaatagctt agcagagtct attttca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041 tcgggagacg agatcaagca gatcaacggt cgtcaagaga cctacgagac tgaggaa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101 gctcttggct ccacgcgact atatatttgt ctctaattgt actttgacat gctcctc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161 tttactctga tagcttgact atgaaaattc cgtcaccagc ccctgggttc gcaaaga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221 ttgcactgtt tcttccttga actctcaagc ctacaggaca cacattcatc gtaggta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281 acctcgaaaa tcattcctac taagatgggt atacaatagt aaccatggtt gcctagtg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341 tgctccgtaa cacccaatac gccggccgaa acttttttac aactctccta tgagtcg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01 acccagaatg cacaggtaca cttgtttaga ggtaatcctt ctttctagag gatcctc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61 gccggacgca tcgtggccgg catcaccggc gccacaggtg cggttgctgg cgcctat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521 gccgacatca ccgatgggga agatcgggct cgccacttcg ggctcatgag cgcttgt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581 ggcgtgggta tggtggcagg ccccgtggcc gggggactgt tgggcgccat ctcctt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641 gcaccattcc ttgcggcggc ggtgctcaac ggcctcaacc tactactggg ctgcttc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701 atgcaggagt cgcataaggg agagcgtcga gatctagagg atcccccgac tagtgcg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761 tcgcggccgg ccggcgcgcc gtttaaacgg atttagcttc gtgactccct taattct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821 ctcatgatca gattgtcgtt tcccgccttc agtttaaact atcagtgttt gacagga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881 attggcgggt aaacctaaga gaaaagagcg tttattagaa taatcggata tttaaa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941 cgtgaaaagg tttatccgtt cgtccatttg tttgttcatg ccaaccacag ggttcca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01 ccgacgagca aggcaagacc gagcgccttt gcgacgctca ccgggctggt tgccctc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61 gctgggctgg cggccgtcta tggccctgca aacgcgccag aaacgccgtc gaagccg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121 gcgagacacc gcggccgccg gcgttgtgga tacctcgcgg aaaacttggc cctcac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181 agatgagggg cggacgttga cacttgaggg gccgactcac ccggcgcggc gttgaca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241 gaggggcagg ctcgatttcg gccggcgacg tggagctggc cagcctcgca aatcggcg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301 aacgcctgat tttacgcgag tttcccacag atgatgtgga caagcctggg gataagt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361 ctgcggtatt gacacttgag gggcgcgact actgacagat gaggggcgcg atccttg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421 cttgaggggc agagtgctga cagatgaggg gcgcacctat tgacatttga ggggctg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481 acaggcagaa aatccagcat ttgcaagggt ttccgcccgt ttttcggcca ccgctaa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541 gtcttttaac ctgcttttaa accaatattt ataaaccttg tttttaacca gggctgc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01 ctgtgcgcgt gaccgcgcac gccgaagggg ggtgcccccc cttctcgaac cctcccg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61 cgctaacgcg ggcctcccat ccccccaggc gtacgccact ggagcacctc aaaaaca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721 tcatacacta aatcagtaag ttggcagcat cacccataat tgtggtttca aaatcgg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781 cgtcgatact atgttatacg ccaactttga aaacaacttt gaaaaagctg ttttctgg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841 tttaaggttt tagaatgcaa ggaacagtga attggagttc gtcttgttat aattagc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901 ttggggtatc tttaaatact gtagaaaaga ggaaggaaat aataaatggc taaaatg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961 atatcaccgg aattgaaaaa actgatcgaa aaataccgct gcgtaaaaga tacggaa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021 atgtctcctg ctaaggtata taagctggtg ggagaaaatg aaaacctata tttaaaaa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081 acggacagcc ggtataaagg gaccacctat gatgtggaac gggaaaagga catgat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141 tggctggaag gaaagctgcc tgttccaaag gtcctgcact ttgaacggca tgatggc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01 agcaatctgc tcatgagtga ggccgatggc gtcctttgct cggaagagta tgaagatg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61 caaagccctg aaaagattat cgagctgtat gcggagtgca tcaggctctt tcactcc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321 gacatatcgg attgtcccta tacgaatagc ttagacagcc gcttagccga attggat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381 ttactgaata acgatctggc cgatgtggat tgcgaaaact gggaagaaga cactcca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441 aaagatccgc gcgagctgta tgatttttta aagacggaaa agcccgaaga ggaacttg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501 ttttcccacg gcgacctggg agacagcaac atctttgtga aagatggcaa agtaagt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561 tttattgatc ttgggagaag cggcagggcg gacaagtggt atgacattgc cttctgcg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621 cggtcgatca gggaggatat cggggaagaa cagtatgtcg agctattttt tgactta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681 gggatcaagc ctgattggga gaaaataaaa tattatattt tactggatga attgttt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741 tacctagatg tggcgcaacg atgccggcga caagcaggag cgcaccgact tcttcc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01 caagtgtttt ggctctcagg ccgaggccca cggcaagtat ttgggcaagg ggtcgct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61 attcgtgcag ggcaagattc ggaataccaa gtacgagaag gacggccaga cggtctac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921 gaccgacttc attgccgata aggtggatta tctggacacc aaggcaccag gcgggtc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981 tcaggaataa gggcacattg ccccggcgtg agtcggggca atcccgcaag gagggtga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041 gaatcggacg tttgaccgga aggcatacag gcaagaactg atcgacgcgg ggttttc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101 cgaggatgcc gaaaccatcg caagccgcac cgtcatgcgt gcgccccgcg aaacctt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161 gtccgtcggc tcgatggtcc agcaagctac ggccaagatc gagcgcgaca gcgtgca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221 ggctccccct gccctgcccg cgccatcggc cgccgtggag cgttcgcgtc gtctcgaa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281 ggaggcggca ggtttggcga agtcgatgac catcgacacg cgaggaacta tgacgac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341 gaagcgaaaa accgccggcg aggacctggc aaaacaggtc agcgaggcca agcaggc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01 gttgctgaaa cacacgaagc agcagatcaa ggaaatgcag ctttccttgt tcgatat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61 gccgtggccg gacacgatgc gagcgatgcc aaacgacacg gcccgctctg ccctgtt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521 cacgcgcaac aagaaaatcc cgcgcgaggc gctgcaaaac aaggtcattt tccacgt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581 caaggacgtg aagatcacct acaccggcgt cgagctgcgg gccgacgatg acgaact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641 gtggcagcag gtgttggagt acgcgaagcg cacccctatc ggcgagccga tcacctt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701 gttctacgag ctttgccagg acctgggctg gtcgatcaat ggccggtatt acacgaa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761 cgaggaatgc ctgtcgcgcc tacaggcgac ggcgatgggc ttcacgtccg accgcgt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821 gcacctggaa tcggtgtcgc tgctgcaccg cttccgcgtc ctggaccgtg gcaagaaa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881 gtcccgttgc caggtcctga tcgacgagga aatcgtcgtg ctgtttgctg gcgacca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941 cacgaaattc atatgggaga agtaccgcaa gctgtcgccg acggcccgac ggatgtt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01 ctatttcagc tcgcaccggg agccgtaccc gctcaagctg gaaaccttcc gcctcat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61 cggatcggat tccacccgcg tgaagaagtg gcgcgagcag gtcggcgaag cctgcga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21 gttgcgaggc agcggcctgg tggaacacgc ctgggtcaat gatgacctgg tgcattg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81 acgctagggc cttgtggggt cagttccggc tggatctgct ctcccgctga cgccgtc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241 gactgatggg ctgcctgtat cgagtggtga ttttgtgccg agctgccggt cggggag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301 ttggctggct ggtggcagga tatattgtgg tgt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//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pRF-HU2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LOCUS       pRF-HU2                 6323 bp    DNA     circular     11-JUL-2007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DEFINITION  For targeted gene replacement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SOURCE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ORGANISM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COMMENT     The vector can be use for One-Step construction of vectors for targeted gene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replacement in filamentous fungi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The vector has been designed for the simultaneous directional cloning of two PCR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amplicons into two unique sites of the vector, located on either site of the hph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(hygromycin B resistance gene), utilizing the USER friendly cloning technology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from NEB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Add the following 5' overhangs to the primers for amplification of the two gene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specific homologous recombination flanks: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Gene-O1 (LB forward)</w:t>
        <w:tab/>
        <w:t>5´- GGTCTTAAU - Forward primer sequenc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it-IT"/>
        </w:rPr>
        <w:t xml:space="preserve">Gene-O2 (LB reverse) </w:t>
        <w:tab/>
        <w:t>5'- GGCATTAAU - Reverse primer sequenc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it-IT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Gene-A3 (RB forward)</w:t>
        <w:tab/>
        <w:t>5'- GGACTTAAU - Forward primer sequenc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Gene-A4 (RB reverse)</w:t>
        <w:tab/>
        <w:t>5'- GGGTTTAAU - Reverse primer sequence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Digestion of vector prior to cloning: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1. Digest overnight with PacI 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2. Digest for 2 hours with Nt.BbvCI (nicking enzyme)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3. Purify the vector DNA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Transformation of the vector into the fungi: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GB"/>
        </w:rPr>
        <w:t>The vector is originate designed for Agrobacterium tumefaciens mediate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</w:t>
      </w:r>
      <w:r>
        <w:rPr>
          <w:rFonts w:cs="Courier New" w:ascii="Courier New" w:hAnsi="Courier New"/>
          <w:sz w:val="16"/>
          <w:szCs w:val="16"/>
          <w:lang w:val="en-GB"/>
        </w:rPr>
        <w:t>transformation, but can also be used for protoplast transformation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COMMENT     ORIGDB|EMBL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COMMENT     AUTHORNAME|Rasmus J.N. Frandsen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fr-FR"/>
        </w:rPr>
        <w:t>COMMENT     AUTHOREML|raf@life.ku.dk|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OMMENT     REPLTYPE|Plasmid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OMMENT     EXTCHREPL|Bacteria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FEATURES             Location/Qualifiers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promoter        313..677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pTrpC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structure  2858..2880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RB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terminator      1727..2443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TtrpC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678..1723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hph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3932..4727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KanR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5026..6175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Trf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misc_structure  6302..6323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misc_feature    2630..2653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RF-2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misc_feature    2755..2780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UCS\(RB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misc_feature    266..291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UCS\(LB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primer_bind     complement(400..423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RF-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rep_origin      3028..3645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oriV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BASE COUNT     1501 a      1609 c      1787 g      1426 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ORIGI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 caaattgacg cttagacaac ttaataacac attgcggacg tttttaatgt actgggg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 tttttctttt caccagtgag acgggcaaca gcggcgccat tcgccattca ggctgcg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1 ctgttgggaa gggcgatcgg tgcgggcctc ttcgctatta cgccagctgg cgaaagg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1 atgtgctgca aggcgattaa gttgggtaac gccagggttt tcccagtcac gacgttg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1 aacgacggcc agtgaattcg agctcgctga gggtttaatt aagtcctcag cgggccc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1 gatgatcagg cctcgacaga agatgatatt gaaggagcac tttttgggct tggctgga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1 tagtggaggt caacaatgaa tgcctatttt ggtttagtcg tccaggcggt gagcaca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1 tttgtgtcgt ttgacaagat ggttcattta ggcaactggt cagatcagcc ccacttg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1 cagtagcggc ggcgctcgaa gtgtgactct tattagcaga caggaacgag gacattat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1 tcatctgctg cttggtgcac gataacttgg tgcgtttgtc aagcaaggta agtgaac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1 ccggtcatac cttcttaagt tcgcccttcc tccctttatt tcagattcaa tctgact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61 ctattctacc caagcatcga tatgaaaaag cctgaactca ccgcgacgtc tgtcgag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21 tttctgatcg aaaagttcga cagcgtctcc gacctgatgc agctctcgga gggcgaag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81 tctcgtgctt tcagcttcga tgtaggaggg cgtggatatg tcctgcgggt aaatagc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41 gccgatggtt tctacaaaga tcgttatgtt tatcggcact ttgcatcggc cgcgctc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901 attccggaag tgcttgacat tggggaattc agcgagagcc tgacctattg catctcc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961 cgtgcacagg gtgtcacgtt gcaagacctg cctgaaaccg aactgcccgc tgttct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021 ccggtcgcgg aggccatgga tgcgatcgct gcggccgatc ttagccagac gagcggg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081 ggcccattcg gaccgcaagg aatcggtcaa tacactacat ggcgtgattt catatg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141 attgctgatc cccatgtgta tcactggcaa actgtgatgg acgacaccgt cagtgcg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01 gtcgcgcagg ctctcgatga gctgatgctt tgggccgagg actgccccga agtccg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61 ctcgtgcacg cggatttcgg ctccaacaat gtcctgacgg acaatggccg cataaca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321 gtcattgact ggagcgaggc gatgttcggg gattcccaat acgaggtcgc caacatc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381 ttctggaggc cgtggttggc ttgtatggag cagcagacgc gctacttcga gcggag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441 ccggagcttg caggatcgcc gcggctccgg gcgtatatgc tccgcattgg tcttgac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501 ctctatcaga gcttggttga cggcaatttc gatgatgcag cttgggcgca gggtcga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561 gacgcaatcg tccgatccgg agccgggact gtcgggcgta cacaaatcgc ccgcagaa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621 gcggccgtct ggaccgatgg ctgtgtagaa gtactcgccg atagtggaaa ccgacgc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681 agcactcgtc cgagggcaaa ggaatagagt agatgccgac cgggatccac ttaacgt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741 tgaaatcatc aaacagcttg acgaatctgg atataagatc gttggtgtcg atgtcag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01 cggagttgag acaaatggtg ttcaggatct cgataagata cgttcatttg tccaagca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61 aaagagtgcc ttctagtgat ttaatagctc catgtcaaca agaataaaac gcgtttc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921 tttacctctt ccagatacag ctcatctgca atgcattaat gcattggacc tcgcaac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981 agtacgccct tcaggctccg gcgaagcaga agaatagctt agcagagtct attttca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041 tcgggagacg agatcaagca gatcaacggt cgtcaagaga cctacgagac tgaggaa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101 gctcttggct ccacgcgact atatatttgt ctctaattgt actttgacat gctcctc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161 tttactctga tagcttgact atgaaaattc cgtcaccagc ccctgggttc gcaaaga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221 ttgcactgtt tcttccttga actctcaagc ctacaggaca cacattcatc gtaggta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281 acctcgaaaa tcattcctac taagatgggt atacaatagt aaccatggtt gcctagtg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341 tgctccgtaa cacccaatac gccggccgaa acttttttac aactctccta tgagtcg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01 acccagaatg cacaggtaca cttgtttaga ggtaatcctt ctttctagag gatcctc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61 gccggacgca tcgtggccgg catcaccggc gccacaggtg cggttgctgg cgcctat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521 gccgacatca ccgatgggga agatcgggct cgccacttcg ggctcatgag cgcttgt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581 ggcgtgggta tggtggcagg ccccgtggcc gggggactgt tgggcgccat ctccttg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641 gcaccattcc ttgcggcggc ggtgctcaac ggcctcaacc tactactggg ctgcttc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701 atgcaggagt cgcataaggg agagcgtcga gatctagagg atcccccgac tagtgct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761 gcattaatta agacctcagc aagcttcgtg actcccttaa ttctccgctc atgatca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821 tgtcgtttcc cgccttcagt ttaaactatc agtgtttgac aggatatatt ggcgggt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881 cctaagagaa aagagcgttt attagaataa tcggatattt aaaagggcgt gaaaagg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941 atccgttcgt ccatttgttt gttcatgcca accacagggt tccagatccg acgagca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01 caagaccgag cgcctttgcg acgctcaccg ggctggttgc cctcgccgct gggctggc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61 ccgtctatgg ccctgcaaac gcgccagaaa cgccgtcgaa gccgtgtgcg agacac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121 gccgccggcg ttgtggatac ctcgcggaaa acttggccct cactgacaga tgaggggc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181 acgttgacac ttgaggggcc gactcacccg gcgcggcgtt gacagatgag gggcagg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241 gatttcggcc ggcgacgtgg agctggccag cctcgcaaat cggcgaaaac gcctgat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301 acgcgagttt cccacagatg atgtggacaa gcctggggat aagtgccctg cggtat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361 acttgagggg cgcgactact gacagatgag gggcgcgatc cttgacactt gaggggc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421 gtgctgacag atgaggggcg cacctattga catttgaggg gctgtccaca ggcagaaa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481 ccagcatttg caagggtttc cgcccgtttt tcggccaccg ctaacctgtc ttttaac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541 cttttaaacc aatatttata aaccttgttt ttaaccaggg ctgcgccctg tgcgcgt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01 cgcgcacgcc gaaggggggt gccccccctt ctcgaaccct cccggcccgc taacgcg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61 ctcccatccc cccaggcgta cgccactgga gcacctcaaa aacaccatca tacactaa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721 cagtaagttg gcagcatcac ccataattgt ggtttcaaaa tcggctccgt cgatacta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781 ttatacgcca actttgaaaa caactttgaa aaagctgttt tctggtattt aaggtttt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841 aatgcaagga acagtgaatt ggagttcgtc ttgttataat tagcttcttg gggtatc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901 aaatactgta gaaaagagga aggaaataat aaatggctaa aatgagaata tcaccgga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961 tgaaaaaact gatcgaaaaa taccgctgcg taaaagatac ggaaggaatg tctcct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021 aggtatataa gctggtggga gaaaatgaaa acctatattt aaaaatgacg gacagcc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081 ataaagggac cacctatgat gtggaacggg aaaaggacat gatgctatgg ctggaagg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141 agctgcctgt tccaaaggtc ctgcactttg aacggcatga tggctggagc aatctgc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01 tgagtgaggc cgatggcgtc ctttgctcgg aagagtatga agatgaacaa agccctg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61 agattatcga gctgtatgcg gagtgcatca ggctctttca ctccatcgac atatcgga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321 gtccctatac gaatagctta gacagccgct tagccgaatt ggattactta ctgaata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381 atctggccga tgtggattgc gaaaactggg aagaagacac tccatttaaa gatccg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441 agctgtatga ttttttaaag acggaaaagc ccgaagagga acttgtcttt tcccacg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501 acctgggaga cagcaacatc tttgtgaaag atggcaaagt aagtggcttt attgatct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561 ggagaagcgg cagggcggac aagtggtatg acattgcctt ctgcgtccgg tcgatc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621 aggatatcgg ggaagaacag tatgtcgagc tattttttga cttactgggg atcaagc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681 attgggagaa aataaaatat tatattttac tggatgaatt gttttagtac ctagatg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741 cgcaacgatg ccggcgacaa gcaggagcgc accgacttct tccgcatcaa gtgtttt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01 tctcaggccg aggcccacgg caagtatttg ggcaaggggt cgctggtatt cgtgcag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61 aagattcgga ataccaagta cgagaaggac ggccagacgg tctacgggac cgacttca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921 gccgataagg tggattatct ggacaccaag gcaccaggcg ggtcaaatca ggaata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981 cacattgccc cggcgtgagt cggggcaatc ccgcaaggag ggtgaatgaa tcggacg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041 gaccggaagg catacaggca agaactgatc gacgcggggt tttccgccga ggatgccg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101 accatcgcaa gccgcaccgt catgcgtgcg ccccgcgaaa ccttccagtc cgtcggc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161 atggtccagc aagctacggc caagatcgag cgcgacagcg tgcaactggc tccccct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221 ctgcccgcgc catcggccgc cgtggagcgt tcgcgtcgtc tcgaacagga ggcggca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281 ttggcgaagt cgatgaccat cgacacgcga ggaactatga cgaccaagaa gcgaaaa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341 gccggcgagg acctggcaaa acaggtcagc gaggccaagc aggccgcgtt gctgaaa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01 acgaagcagc agatcaagga aatgcagctt tccttgttcg atattgcgcc gtggccg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61 acgatgcgag cgatgccaaa cgacacggcc cgctctgccc tgttcaccac gcgcaac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521 aaaatcccgc gcgaggcgct gcaaaacaag gtcattttcc acgtcaacaa ggacgtg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581 atcacctaca ccggcgtcga gctgcgggcc gacgatgacg aactggtgtg gcagcag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641 ttggagtacg cgaagcgcac ccctatcggc gagccgatca ccttcacgtt ctacgag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701 tgccaggacc tgggctggtc gatcaatggc cggtattaca cgaaggccga ggaatgc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761 tcgcgcctac aggcgacggc gatgggcttc acgtccgacc gcgttgggca cctggaa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821 gtgtcgctgc tgcaccgctt ccgcgtcctg gaccgtggca agaaaacgtc ccgttgc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881 gtcctgatcg acgaggaaat cgtcgtgctg tttgctggcg accactacac gaaattca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941 tgggagaagt accgcaagct gtcgccgacg gcccgacgga tgttcgacta tttcagc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01 caccgggagc cgtacccgct caagctggaa accttccgcc tcatgtgcgg atcggat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61 acccgcgtga agaagtggcg cgagcaggtc ggcgaagcct gcgaagagtt gcgaggca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21 ggcctggtgg aacacgcctg ggtcaatgat gacctggtgc attgcaaacg ctagggc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81 gtggggtcag ttccggctgg atctgctctc ccgctgacgc cgtcccggac tgatggg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241 cctgtatcga gtggtgattt tgtgccgagc tgccggtcgg ggagctgttg gctggct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301 ggcaggatat attgtggtgt 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//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pRF-HUE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LOCUS       pRF-HUE                 8709 bp    DNA     circular     11-JUL-2007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DEFINITION  Vector for ectopic expression in filamentous fungi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SOURCE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ORGANISM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COMMENT     The vector can be used for ectopic over expression of genes in filamentous fungi.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The vector has been designed for the directional cloning of a single PCR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amplicon (typically a CDS plus terminator minus the start codon) after the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strong constitutive GAPDH promoter form Aspergillus nidulans, utilizing the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USER friendly cloning technology from NEB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Add the following 5' overhangs to the primers for amplification of the coding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sequence including the native terminator: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Gene-O3 (LB forward)</w:t>
        <w:tab/>
        <w:t>5´- GGACTTAAU - Forward primer sequenc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it-IT"/>
        </w:rPr>
        <w:t xml:space="preserve">Gene-O4 (LB reverse) </w:t>
        <w:tab/>
        <w:t>5'- GGGTTTAAUG - Reverse primer sequence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it-IT"/>
        </w:rPr>
      </w:pPr>
      <w:r>
        <w:rPr>
          <w:rFonts w:eastAsia="Courier New" w:cs="Courier New" w:ascii="Courier New" w:hAnsi="Courier New"/>
          <w:sz w:val="16"/>
          <w:szCs w:val="16"/>
          <w:lang w:val="it-IT"/>
        </w:rPr>
        <w:t xml:space="preserve">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it-IT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The O4 primer contains a AUG (= ATG) which should be use as a start codon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in the gene you are trying to over express. Note that the vector does not contai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a 3'UTR or terminator, why these should be included in the PCR amplicon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Digestion of vector prior to cloning: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1. Digest overnight with PacI 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2. Digest for 2 hours with Nt.BbvCI (nicking enzyme)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3. Purify the vector DNA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Transformation of the vector into the fungi: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GB"/>
        </w:rPr>
        <w:t>The vector is originate designed for Agrobacterium tumefaciens mediate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</w:t>
      </w:r>
      <w:r>
        <w:rPr>
          <w:rFonts w:cs="Courier New" w:ascii="Courier New" w:hAnsi="Courier New"/>
          <w:sz w:val="16"/>
          <w:szCs w:val="16"/>
          <w:lang w:val="en-GB"/>
        </w:rPr>
        <w:t>transformation, but can also be used for protoplast transformation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COMMENT     AUTHORNAME|Rasmus J.N. Frandsen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fr-FR"/>
        </w:rPr>
        <w:t>COMMENT     AUTHOREML|raf@life.ku.dk|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OMMENT     REPLTYPE|Plasmid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OMMENT     EXTCHREPL|Bacteria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FEATURES             Location/Qualifiers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promoter        2708..3072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pTrpC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structure  5266..5288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RB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terminator      4122..4838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TtrpC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3073..4118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hph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6340..7135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KanR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7434..8583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TrfA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structure  1..22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LB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promoter        complement(323..2624)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Pgdp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misc_feature    294..31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UCS\(LB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rep_origin      5436..6053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oriV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primer_bind     complement(2795..2818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RF-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primer_bind     5025..5048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RF-2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primer_bind     complement(548..573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RF-3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BASE COUNT     2094 a      2199 c      2409 g      2007 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ORIGI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 gcaggatata ttgtggtgta aacaaattga cgcttagaca acttaataac acattgc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 cgtttttaat gtactggggt ggtttttctt ttcaccagtg agacgggcaa cagcggc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1 attcgccatt caggctgcgc aactgttggg aagggcgatc ggtgcgggcc tcttcgc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1 tacgccagct ggcgaaaggg ggatgtgctg caaggcgatt aagttgggta acgccag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1 tttcccagtc acgacgttgt aaaacgacgg ccagtgaatt cgagctcggt accgct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1 gtttaattaa gtcctcagcc ccgggtgatg tctgctcaag cggggtagct gttagtc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1 ctgcgatgaa gtgggaaagc tcgaactgaa aggttcaaag gaataaggga tgggaag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1 ggagtatgga tgtagcaaag tacttactta ggggaaataa aggttcttgg atgggaa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1 gaatatactg aagatgggaa aagaaagaga aaagaaaaga gcagctggtg gggaga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1 gaaaatatgg caacaaatgt tggactgacg caacgacctt gtcaaccccg ccgacac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1 gggcggacag acggggcaaa gctgcctacc agggactgag ggacctcagc aggtcga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61 cagagcaccg gatgggtcga ctgccagctt gtgttcccgg tctgcgccgc tggccag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21 ctgagcggcc tttccggttt catacaccgg gcaaagcagg agaggcacga tatttg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81 ccctacagat gccggatggg ccaattaggg agcttacgcg ccgggtactc gctctac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41 cttcggagaa ggtactatct cgtgaatctt ttaccagatc ggaagcaatt ggacttc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901 acctaggtta atggcatgct atttcgccga cggctataca cccctggctt cacattc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961 ttcgcttact gccggtgatt cgatgaagct ccatattctc cgatgatgca atagatt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021 ggtcaacgag gggcacacca gcctttccac ttcggggcgg aggggcggcc ggtcccg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081 taataatcat ccactgcacc tcagagccgc cagagctgtc tggccagtgg cttatta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141 agcccttctc tctgcgtccg tccgtctctc cgcatgccag aaagagtcac cggtcac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01 acagagctca cgagttcgtc acatttttct acaaatggtg gaggcggcgg attttag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61 caagtcatga ccctctgggt cactccagaa tcagctaggt caacgaataa ggatgatt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321 ataggaagat ccaggcaccg gtcaaccatg atctggacag atttgggagc tcggtat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381 ctctccacct atcttattct gtatagttta ggcttaaagt ttatccagga gatgttg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441 aagtcgattt gagtccactt cctcactggt agctatacga ctttgatggt cgttgt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501 gctgtattag gtctcgatca aacacaaata gaattaaatg gtactcgagt ccactga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561 tggcttctcc gtcttccgta gccgtgccga aatccttaca gcttgtgttg tgtgact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621 ggttacgccg tctgactttt gtggtgagct aactagagat catgctatat ctcctga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681 aatacaatgc tcatcataac attccacctg gaactgctag caacgtttga cttgcat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741 gcaacgccct ttgcagagct atcggatgat caatagtgcc acgttctaaa ttcaacca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01 gcaggtgccc caagccttcg acatccggat gtatttcgaa aacctcatgg cgattgca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61 cctcagattc atgttcattc caatgctcat tggtgaataa aaggttcaca gggaataa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921 tcaaactcga gatacttgag aatattgaaa gccaaaggac cctctatgct ccaagct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981 gtctcagcct ggaaagcaaa tccaaatgaa gctatgctac ctccaattcc tcatcat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041 atctataata cagagtcgaa gaatatcctc ttgacaccgc tccgtcctcc gacttcaa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101 aggagcttac tcctccttga caccacccct ccagttcttc tcggcgttct ggaggga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161 cttgtcggtc ttgggctggc cctggctgag aaagctgttg gcagccttaa agggacg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221 gaggtcacca gtcgctggct tcccgaagac gtggatctta accagattcg aaagcgc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281 cagcggatga tcgactggat cagaagagcg ttggtgtact tgaagtacag atgcat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341 gccatcatgc caacgcccat gaactggctc ttaatgagct ggcggaactg gccctta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01 tactccatgt tggtagttgt gacaggacga ggctcctcgc cgcttccaag cggagca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61 tcgacgtatt tcagtgtcga aagatctgca gagattactt caagtcagcc aactgcaa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521 agaatatccc gccaatagct ttgggacgat gcaagatata aacgaaaaag acgaaccg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581 cttcttattg atttgagcct gtgtgtagag atacaaggga attcgggctg gccacgg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641 cctaggcgcg caaggatcct ctagatctcg aggcctgatc atcgatgggc ccatcgat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701 tcaggcctcg acagaagatg atattgaagg agcacttttt gggcttggct ggagcta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761 gaggtcaaca atgaatgcct attttggttt agtcgtccag gcggtgagca caaaatt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821 gtcgtttgac aagatggttc atttaggcaa ctggtcagat cagccccact tgtagcag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881 gcggcggcgc tcgaagtgtg actcttatta gcagacagga acgaggacat tattatc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941 tgctgcttgg tgcacgataa cttggtgcgt ttgtcaagca aggtaagtga acgaccc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01 cataccttct taagttcgcc cttcctccct ttatttcaga ttcaatctga cttaccta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61 ctacccaagc atcgatatga aaaagcctga actcaccgcg acgtctgtcg agaagttt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121 gatcgaaaag ttcgacagcg tctccgacct gatgcagctc tcggagggcg aagaatc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181 tgctttcagc ttcgatgtag gagggcgtgg atatgtcctg cgggtaaata gctgcgc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241 tggtttctac aaagatcgtt atgtttatcg gcactttgca tcggccgcgc tcccgat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301 ggaagtgctt gacattgggg aattcagcga gagcctgacc tattgcatct cccgccg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361 acagggtgtc acgttgcaag acctgcctga aaccgaactg cccgctgttc tgcagcc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421 cgcggaggcc atggatgcga tcgctgcggc cgatcttagc cagacgagcg ggttcgg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481 attcggaccg caaggaatcg gtcaatacac tacatggcgt gatttcatat gcgcgat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541 tgatccccat gtgtatcact ggcaaactgt gatggacgac accgtcagtg cgtccgt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01 gcaggctctc gatgagctga tgctttgggc cgaggactgc cccgaagtcc ggcacct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61 gcacgcggat ttcggctcca acaatgtcct gacggacaat ggccgcataa cagcggt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721 tgactggagc gaggcgatgt tcggggattc ccaatacgag gtcgccaaca tcttctt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781 gaggccgtgg ttggcttgta tggagcagca gacgcgctac ttcgagcgga ggcatcc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841 gcttgcagga tcgccgcggc tccgggcgta tatgctccgc attggtcttg accaact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901 tcagagcttg gttgacggca atttcgatga tgcagcttgg gcgcagggtc gatgcga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961 aatcgtccga tccggagccg ggactgtcgg gcgtacacaa atcgcccgca gaagcgc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021 cgtctggacc gatggctgtg tagaagtact cgccgatagt ggaaaccgac gcccca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081 tcgtccgagg gcaaaggaat agagtagatg ccgaccggga tccacttaac gttactg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141 tcatcaaaca gcttgacgaa tctggatata agatcgttgg tgtcgatgtc agctccg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01 ttgagacaaa tggtgttcag gatctcgata agatacgttc atttgtccaa gcagcaa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61 gtgccttcta gtgatttaat agctccatgt caacaagaat aaaacgcgtt tcgggtt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321 ctcttccaga tacagctcat ctgcaatgca ttaatgcatt ggacctcgca accctag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381 gcccttcagg ctccggcgaa gcagaagaat agcttagcag agtctatttt cattttc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441 agacgagatc aagcagatca acggtcgtca agagacctac gagactgagg aatccgct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501 tggctccacg cgactatata tttgtctcta attgtacttt gacatgctcc tcttctt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561 tctgatagct tgactatgaa aattccgtca ccagcccctg ggttcgcaaa gataatt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621 ctgtttcttc cttgaactct caagcctaca ggacacacat tcatcgtagg tataaac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681 gaaaatcatt cctactaaga tgggtataca atagtaacca tggttgccta gtgaatg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741 cgtaacaccc aatacgccgg ccgaaacttt tttacaactc tcctatgagt cgtttac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01 gaatgcacag gtacacttgt ttagaggtaa tccttctttc tagaggatcc tctacgcc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61 acgcatcgtg gccggcatca ccggcgccac aggtgcggtt gctggcgcct atatcgc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921 catcaccgat ggggaagatc gggctcgcca cttcgggctc atgagcgctt gtttcgg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981 gggtatggtg gcaggccccg tggccggggg actgttgggc gccatctcct tgcatgc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041 attccttgcg gcggcggtgc tcaacggcct caacctacta ctgggctgct tcctaat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101 ggagtcgcat aagggagagc gtcgagatct agaggatccc ccgactagtg cgcgat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161 gccggccggc gcgccgttta aacggattta gcttcgtgac tcccttaatt ctccgct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221 gatcagattg tcgtttcccg ccttcagttt aaactatcag tgtttgacag gatatat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281 cgggtaaacc taagagaaaa gagcgtttat tagaataatc ggatatttaa aagggcgt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341 aaaggtttat ccgttcgtcc atttgtttgt tcatgccaac cacagggttc cagatccg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01 gagcaaggca agaccgagcg cctttgcgac gctcaccggg ctggttgccc tcgccgc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61 gctggcggcc gtctatggcc ctgcaaacgc gccagaaacg ccgtcgaagc cgtgtgc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521 acaccgcggc cgccggcgtt gtggatacct cgcggaaaac ttggccctca ctgacaga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581 aggggcggac gttgacactt gaggggccga ctcacccggc gcggcgttga cagatg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641 gcaggctcga tttcggccgg cgacgtggag ctggccagcc tcgcaaatcg gcgaaaa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701 ctgattttac gcgagtttcc cacagatgat gtggacaagc ctggggataa gtgccct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761 gtattgacac ttgaggggcg cgactactga cagatgaggg gcgcgatcct tgacactt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821 ggggcagagt gctgacagat gaggggcgca cctattgaca tttgaggggc tgtccac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881 cagaaaatcc agcatttgca agggtttccg cccgtttttc ggccaccgct aacctgt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941 ttaacctgct tttaaaccaa tatttataaa ccttgttttt aaccagggct gcgccct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01 cgcgtgaccg cgcacgccga aggggggtgc ccccccttct cgaaccctcc cggcccg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61 acgcgggcct cccatccccc caggcgtacg ccactggagc acctcaaaaa caccatca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21 cactaaatca gtaagttggc agcatcaccc ataattgtgg tttcaaaatc ggctccg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81 atactatgtt atacgccaac tttgaaaaca actttgaaaa agctgttttc tggtatt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241 ggttttagaa tgcaaggaac agtgaattgg agttcgtctt gttataatta gcttctt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301 gtatctttaa atactgtaga aaagaggaag gaaataataa atggctaaaa tgagaat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361 accggaattg aaaaaactga tcgaaaaata ccgctgcgta aaagatacgg aaggaatg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421 tcctgctaag gtatataagc tggtgggaga aaatgaaaac ctatatttaa aaatgac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481 cagccggtat aaagggacca cctatgatgt ggaacgggaa aaggacatga tgctatg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541 ggaaggaaag ctgcctgttc caaaggtcct gcactttgaa cggcatgatg gctggag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601 tctgctcatg agtgaggccg atggcgtcct ttgctcggaa gagtatgaag atgaaca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661 ccctgaaaag attatcgagc tgtatgcgga gtgcatcagg ctctttcact ccatcga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721 atcggattgt ccctatacga atagcttaga cagccgctta gccgaattgg attactta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781 gaataacgat ctggccgatg tggattgcga aaactgggaa gaagacactc catttaa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841 tccgcgcgag ctgtatgatt ttttaaagac ggaaaagccc gaagaggaac ttgtcttt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901 ccacggcgac ctgggagaca gcaacatctt tgtgaaagat ggcaaagtaa gtggctt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961 tgatcttggg agaagcggca gggcggacaa gtggtatgac attgccttct gcgtccgg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021 gatcagggag gatatcgggg aagaacagta tgtcgagcta ttttttgact tactggg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081 caagcctgat tgggagaaaa taaaatatta tattttactg gatgaattgt tttagta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141 agatgtggcg caacgatgcc ggcgacaagc aggagcgcac cgacttcttc cgcatcaa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201 gttttggctc tcaggccgag gcccacggca agtatttggg caaggggtcg ctggtat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261 tgcagggcaa gattcggaat accaagtacg agaaggacgg ccagacggtc tacggga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321 acttcattgc cgataaggtg gattatctgg acaccaaggc accaggcggg tcaaatc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381 aataagggca cattgccccg gcgtgagtcg gggcaatccc gcaaggaggg tgaatga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441 ggacgtttga ccggaaggca tacaggcaag aactgatcga cgcggggttt tccgcc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501 atgccgaaac catcgcaagc cgcaccgtca tgcgtgcgcc ccgcgaaacc ttccagt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561 tcggctcgat ggtccagcaa gctacggcca agatcgagcg cgacagcgtg caactgg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621 cccctgccct gcccgcgcca tcggccgccg tggagcgttc gcgtcgtctc gaacag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681 cggcaggttt ggcgaagtcg atgaccatcg acacgcgagg aactatgacg accaagaa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741 gaaaaaccgc cggcgaggac ctggcaaaac aggtcagcga ggccaagcag gccgcgt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801 tgaaacacac gaagcagcag atcaaggaaa tgcagctttc cttgttcgat attgcgc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861 ggccggacac gatgcgagcg atgccaaacg acacggcccg ctctgccctg ttcacca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921 gcaacaagaa aatcccgcgc gaggcgctgc aaaacaaggt cattttccac gtcaaca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981 acgtgaagat cacctacacc ggcgtcgagc tgcgggccga cgatgacgaa ctggtgt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041 agcaggtgtt ggagtacgcg aagcgcaccc ctatcggcga gccgatcacc ttcacgtt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101 acgagctttg ccaggacctg ggctggtcga tcaatggccg gtattacacg aaggcc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161 aatgcctgtc gcgcctacag gcgacggcga tgggcttcac gtccgaccgc gttgggc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221 tggaatcggt gtcgctgctg caccgcttcc gcgtcctgga ccgtggcaag aaaacgt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281 gttgccaggt cctgatcgac gaggaaatcg tcgtgctgtt tgctggcgac cactaca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341 aattcatatg ggagaagtac cgcaagctgt cgccgacggc ccgacggatg ttcgacta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401 tcagctcgca ccgggagccg tacccgctca agctggaaac cttccgcctc atgtgcg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461 cggattccac ccgcgtgaag aagtggcgcg agcaggtcgg cgaagcctgc gaagagt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521 gaggcagcgg cctggtggaa cacgcctggg tcaatgatga cctggtgcat tgcaaac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581 agggccttgt ggggtcagtt ccggctggat ctgctctccc gctgacgccg tcccgga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641 atgggctgcc tgtatcgagt ggtgattttg tgccgagctg ccggtcgggg agctgtt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701 tggctg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//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pRF-HU2E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  <w:u w:val="single"/>
          <w:lang w:val="en-GB"/>
        </w:rPr>
      </w:pPr>
      <w:r>
        <w:rPr>
          <w:rFonts w:cs="Courier New" w:ascii="Courier New" w:hAnsi="Courier New"/>
          <w:b/>
          <w:sz w:val="16"/>
          <w:szCs w:val="16"/>
          <w:u w:val="single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LOCUS       pRF-HU2E                8696 bp    DNA     circular     11-JUL-2007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GB"/>
        </w:rPr>
        <w:t>DEFINITION  For targeted (in locus) over expression in filamentous fungi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SOURCE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ORGANISM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COMMENT     The vector has been designed for targeted (in locus) over expression of gene in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filamentous fungi. Compared to pRF-HU2 this vector contains the gpd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promoter from Aspergillus nidulans.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Like pRF-HU2 this vector allows for the simultaneous directional cloning of two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PCR amplicons into two unique sites of the vector, located on either site of the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hph (hygromycin B resistance gene) and pGAPDH, utilizing the USER friendly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cloning technology from NEB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Add the following 5' overhangs to the primers for amplification of the two gene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specific homologous recombination flanks: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Gene-O1 (LB forward)</w:t>
        <w:tab/>
        <w:t>5´- GGTCTTAAU - Forward primer sequenc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it-IT"/>
        </w:rPr>
        <w:t xml:space="preserve">Gene-O2 (LB reverse) </w:t>
        <w:tab/>
        <w:t>5'- GGCATTAAUG - Reverse primer sequenc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it-IT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Gene-O3 (RB forward)</w:t>
        <w:tab/>
        <w:t>5'- GGACTTAAU - Forward primer sequence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it-IT"/>
        </w:rPr>
        <w:t>Gene-O4 (RB reverse)</w:t>
        <w:tab/>
        <w:t>5'- GGGTTTAAU - Reverse primer sequence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it-IT"/>
        </w:rPr>
      </w:pPr>
      <w:r>
        <w:rPr>
          <w:rFonts w:eastAsia="Courier New" w:cs="Courier New" w:ascii="Courier New" w:hAnsi="Courier New"/>
          <w:sz w:val="16"/>
          <w:szCs w:val="16"/>
          <w:lang w:val="it-IT"/>
        </w:rPr>
        <w:t xml:space="preserve">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it-IT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The O3 primer contains a AUG (= ATG) which can be used as start codon for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the gene you want to over express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>Digestion of vector prior to cloning: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/>
      </w:pPr>
      <w:r>
        <w:rPr>
          <w:rFonts w:cs="Courier New" w:ascii="Courier New" w:hAnsi="Courier New"/>
          <w:sz w:val="16"/>
          <w:szCs w:val="16"/>
          <w:lang w:val="en-GB"/>
        </w:rPr>
        <w:t xml:space="preserve">1. Digest overnight with PacI 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2. Digest for 2 hours with Nt.BbvCI (nicking enzyme)</w:t>
      </w:r>
    </w:p>
    <w:p>
      <w:pPr>
        <w:pStyle w:val="Normal"/>
        <w:tabs>
          <w:tab w:val="clear" w:pos="1304"/>
          <w:tab w:val="left" w:pos="1260" w:leader="none"/>
        </w:tabs>
        <w:ind w:left="1260" w:hanging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3. Purify the vector DNA 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Transformation of the vector into the fungi: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</w:t>
      </w:r>
      <w:r>
        <w:rPr>
          <w:rFonts w:cs="Courier New" w:ascii="Courier New" w:hAnsi="Courier New"/>
          <w:sz w:val="16"/>
          <w:szCs w:val="16"/>
          <w:lang w:val="en-GB"/>
        </w:rPr>
        <w:t>The vector is originate designed for Agrobacterium tumefaciens mediated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</w:t>
      </w:r>
      <w:r>
        <w:rPr>
          <w:rFonts w:cs="Courier New" w:ascii="Courier New" w:hAnsi="Courier New"/>
          <w:sz w:val="16"/>
          <w:szCs w:val="16"/>
          <w:lang w:val="en-GB"/>
        </w:rPr>
        <w:t>transformation, but can also be used for protoplast transformation.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COMMENT     AUTHORNAME|Rasmus J.N. Frandsen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fr-FR"/>
        </w:rPr>
        <w:t>COMMENT     AUTHOREML|raf@life.ku.dk|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OMMENT     REPLTYPE|Plasmid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OMMENT     EXTCHREPL|Bacteria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FEATURES             Location/Qualifiers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promoter        2708..3072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pTrpC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structure  5253..5275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RB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terminator      4122..4838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TtrpC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3073..4118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hph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CDS             6327..7122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KanR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structure  7421..8570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fr-FR"/>
        </w:rPr>
        <w:t>/label=TrfA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</w:t>
      </w:r>
      <w:r>
        <w:rPr>
          <w:rFonts w:cs="Courier New" w:ascii="Courier New" w:hAnsi="Courier New"/>
          <w:sz w:val="16"/>
          <w:szCs w:val="16"/>
          <w:lang w:val="fr-FR"/>
        </w:rPr>
        <w:t>misc_structure  1..22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LB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misc_feature    complement(323..2624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PgdpA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misc_feature    294..319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UCS\(LB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misc_feature    5150..5175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UCS\(RB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primer_bind     complement(2795..2818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RF-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primer_bind     5025..5048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RF-2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primer_bind     complement(548..573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RF-3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>rep_origin      5423..604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</w:t>
      </w:r>
      <w:r>
        <w:rPr>
          <w:rFonts w:cs="Courier New" w:ascii="Courier New" w:hAnsi="Courier New"/>
          <w:sz w:val="16"/>
          <w:szCs w:val="16"/>
          <w:lang w:val="en-GB"/>
        </w:rPr>
        <w:t>/label=oriV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BASE COUNT     2098 a      2192 c      2400 g      2006 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ORIGI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 gcaggatata ttgtggtgta aacaaattga cgcttagaca acttaataac acattgc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 cgtttttaat gtactggggt ggtttttctt ttcaccagtg agacgggcaa cagcggc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1 attcgccatt caggctgcgc aactgttggg aagggcgatc ggtgcgggcc tcttcgct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1 tacgccagct ggcgaaaggg ggatgtgctg caaggcgatt aagttgggta acgccag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1 tttcccagtc acgacgttgt aaaacgacgg ccagtgaatt cgagctcggt accgctg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1 gtttaattaa gtcctcagcc ccgggtgatg tctgctcaag cggggtagct gttagtc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1 ctgcgatgaa gtgggaaagc tcgaactgaa aggttcaaag gaataaggga tgggaag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1 ggagtatgga tgtagcaaag tacttactta ggggaaataa aggttcttgg atgggaa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1 gaatatactg aagatgggaa aagaaagaga aaagaaaaga gcagctggtg gggagagc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1 gaaaatatgg caacaaatgt tggactgacg caacgacctt gtcaaccccg ccgacac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1 gggcggacag acggggcaaa gctgcctacc agggactgag ggacctcagc aggtcga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61 cagagcaccg gatgggtcga ctgccagctt gtgttcccgg tctgcgccgc tggccag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21 ctgagcggcc tttccggttt catacaccgg gcaaagcagg agaggcacga tatttg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81 ccctacagat gccggatggg ccaattaggg agcttacgcg ccgggtactc gctctac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41 cttcggagaa ggtactatct cgtgaatctt ttaccagatc ggaagcaatt ggacttc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901 acctaggtta atggcatgct atttcgccga cggctataca cccctggctt cacattc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961 ttcgcttact gccggtgatt cgatgaagct ccatattctc cgatgatgca atagatt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021 ggtcaacgag gggcacacca gcctttccac ttcggggcgg aggggcggcc ggtcccg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081 taataatcat ccactgcacc tcagagccgc cagagctgtc tggccagtgg cttatta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141 agcccttctc tctgcgtccg tccgtctctc cgcatgccag aaagagtcac cggtcac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01 acagagctca cgagttcgtc acatttttct acaaatggtg gaggcggcgg attttag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261 caagtcatga ccctctgggt cactccagaa tcagctaggt caacgaataa ggatgatt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321 ataggaagat ccaggcaccg gtcaaccatg atctggacag atttgggagc tcggtata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381 ctctccacct atcttattct gtatagttta ggcttaaagt ttatccagga gatgttg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441 aagtcgattt gagtccactt cctcactggt agctatacga ctttgatggt cgttgta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501 gctgtattag gtctcgatca aacacaaata gaattaaatg gtactcgagt ccactgaa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561 tggcttctcc gtcttccgta gccgtgccga aatccttaca gcttgtgttg tgtgact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621 ggttacgccg tctgactttt gtggtgagct aactagagat catgctatat ctcctga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681 aatacaatgc tcatcataac attccacctg gaactgctag caacgtttga cttgcat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741 gcaacgccct ttgcagagct atcggatgat caatagtgcc acgttctaaa ttcaacca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01 gcaggtgccc caagccttcg acatccggat gtatttcgaa aacctcatgg cgattgca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861 cctcagattc atgttcattc caatgctcat tggtgaataa aaggttcaca gggaataa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921 tcaaactcga gatacttgag aatattgaaa gccaaaggac cctctatgct ccaagct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1981 gtctcagcct ggaaagcaaa tccaaatgaa gctatgctac ctccaattcc tcatcat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041 atctataata cagagtcgaa gaatatcctc ttgacaccgc tccgtcctcc gacttcaa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101 aggagcttac tcctccttga caccacccct ccagttcttc tcggcgttct ggaggga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161 cttgtcggtc ttgggctggc cctggctgag aaagctgttg gcagccttaa agggacg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221 gaggtcacca gtcgctggct tcccgaagac gtggatctta accagattcg aaagcgcc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281 cagcggatga tcgactggat cagaagagcg ttggtgtact tgaagtacag atgcatga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341 gccatcatgc caacgcccat gaactggctc ttaatgagct ggcggaactg gccctta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01 tactccatgt tggtagttgt gacaggacga ggctcctcgc cgcttccaag cggagca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461 tcgacgtatt tcagtgtcga aagatctgca gagattactt caagtcagcc aactgcaa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521 agaatatccc gccaatagct ttgggacgat gcaagatata aacgaaaaag acgaaccg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581 cttcttattg atttgagcct gtgtgtagag atacaaggga attcgggctg gccacgg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641 cctaggcgcg caaggatcct ctagatctcg aggcctgatc atcgatgggc ccatcgat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701 tcaggcctcg acagaagatg atattgaagg agcacttttt gggcttggct ggagcta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761 gaggtcaaca atgaatgcct attttggttt agtcgtccag gcggtgagca caaaatt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821 gtcgtttgac aagatggttc atttaggcaa ctggtcagat cagccccact tgtagcag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881 gcggcggcgc tcgaagtgtg actcttatta gcagacagga acgaggacat tattatca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2941 tgctgcttgg tgcacgataa cttggtgcgt ttgtcaagca aggtaagtga acgaccc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01 cataccttct taagttcgcc cttcctccct ttatttcaga ttcaatctga cttaccta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061 ctacccaagc atcgatatga aaaagcctga actcaccgcg acgtctgtcg agaagttt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121 gatcgaaaag ttcgacagcg tctccgacct gatgcagctc tcggagggcg aagaatc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181 tgctttcagc ttcgatgtag gagggcgtgg atatgtcctg cgggtaaata gctgcgc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241 tggtttctac aaagatcgtt atgtttatcg gcactttgca tcggccgcgc tcccgatt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301 ggaagtgctt gacattgggg aattcagcga gagcctgacc tattgcatct cccgccg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361 acagggtgtc acgttgcaag acctgcctga aaccgaactg cccgctgttc tgcagcc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421 cgcggaggcc atggatgcga tcgctgcggc cgatcttagc cagacgagcg ggttcgg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481 attcggaccg caaggaatcg gtcaatacac tacatggcgt gatttcatat gcgcgat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541 tgatccccat gtgtatcact ggcaaactgt gatggacgac accgtcagtg cgtccgt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01 gcaggctctc gatgagctga tgctttgggc cgaggactgc cccgaagtcc ggcacct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661 gcacgcggat ttcggctcca acaatgtcct gacggacaat ggccgcataa cagcggt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721 tgactggagc gaggcgatgt tcggggattc ccaatacgag gtcgccaaca tcttctt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781 gaggccgtgg ttggcttgta tggagcagca gacgcgctac ttcgagcgga ggcatcc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841 gcttgcagga tcgccgcggc tccgggcgta tatgctccgc attggtcttg accaactc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901 tcagagcttg gttgacggca atttcgatga tgcagcttgg gcgcagggtc gatgcga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3961 aatcgtccga tccggagccg ggactgtcgg gcgtacacaa atcgcccgca gaagcgc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021 cgtctggacc gatggctgtg tagaagtact cgccgatagt ggaaaccgac gccccag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081 tcgtccgagg gcaaaggaat agagtagatg ccgaccggga tccacttaac gttactg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141 tcatcaaaca gcttgacgaa tctggatata agatcgttgg tgtcgatgtc agctccgga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01 ttgagacaaa tggtgttcag gatctcgata agatacgttc atttgtccaa gcagcaa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261 gtgccttcta gtgatttaat agctccatgt caacaagaat aaaacgcgtt tcgggtt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321 ctcttccaga tacagctcat ctgcaatgca ttaatgcatt ggacctcgca accctag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381 gcccttcagg ctccggcgaa gcagaagaat agcttagcag agtctatttt cattttc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441 agacgagatc aagcagatca acggtcgtca agagacctac gagactgagg aatccgct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501 tggctccacg cgactatata tttgtctcta attgtacttt gacatgctcc tcttcttt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561 tctgatagct tgactatgaa aattccgtca ccagcccctg ggttcgcaaa gataatt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621 ctgtttcttc cttgaactct caagcctaca ggacacacat tcatcgtagg tataaac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681 gaaaatcatt cctactaaga tgggtataca atagtaacca tggttgccta gtgaatgc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741 cgtaacaccc aatacgccgg ccgaaacttt tttacaactc tcctatgagt cgtttac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01 gaatgcacag gtacacttgt ttagaggtaa tccttctttc tagaggatcc tctacgcc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861 acgcatcgtg gccggcatca ccggcgccac aggtgcggtt gctggcgcct atatcgc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921 catcaccgat ggggaagatc gggctcgcca cttcgggctc atgagcgctt gtttcggc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4981 gggtatggtg gcaggccccg tggccggggg actgttgggc gccatctcct tgcatgca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041 attccttgcg gcggcggtgc tcaacggcct caacctacta ctgggctgct tcctaatg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101 ggagtcgcat aagggagagc gtcgagatct agaggatccc ccgactagtg ctgaggca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161 aattaagacc tcagcaagct tcgtgactcc cttaattctc cgctcatgat cagattgt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221 tttcccgcct tcagtttaaa ctatcagtgt ttgacaggat atattggcgg gtaaacct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281 gagaaaagag cgtttattag aataatcgga tatttaaaag ggcgtgaaaa ggtttat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341 ttcgtccatt tgtttgttca tgccaaccac agggttccag atccgacgag caaggca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01 ccgagcgcct ttgcgacgct caccgggctg gttgccctcg ccgctgggct ggcggccg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461 tatggccctg caaacgcgcc agaaacgccg tcgaagccgt gtgcgagaca ccgcggc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521 cggcgttgtg gatacctcgc ggaaaacttg gccctcactg acagatgagg ggcggacg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581 gacacttgag gggccgactc acccggcgcg gcgttgacag atgaggggca ggctcga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641 cggccggcga cgtggagctg gccagcctcg caaatcggcg aaaacgcctg atttta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701 agtttcccac agatgatgtg gacaagcctg gggataagtg ccctgcggta ttgacact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761 aggggcgcga ctactgacag atgaggggcg cgatccttga cacttgaggg gcagagtg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821 gacagatgag gggcgcacct attgacattt gaggggctgt ccacaggcag aaaatcca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881 atttgcaagg gtttccgccc gtttttcggc caccgctaac ctgtctttta acctgctt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5941 aaaccaatat ttataaacct tgtttttaac cagggctgcg ccctgtgcgc gtgaccgc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01 acgccgaagg ggggtgcccc cccttctcga accctcccgg cccgctaacg cgggcct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061 atccccccag gcgtacgcca ctggagcacc tcaaaaacac catcatacac taaatcag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21 agttggcagc atcacccata attgtggttt caaaatcggc tccgtcgata ctatgtta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181 cgccaacttt gaaaacaact ttgaaaaagc tgttttctgg tatttaaggt tttagaat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241 aaggaacagt gaattggagt tcgtcttgtt ataattagct tcttggggta tctttaaa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301 ctgtagaaaa gaggaaggaa ataataaatg gctaaaatga gaatatcacc ggaattg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361 aaactgatcg aaaaataccg ctgcgtaaaa gatacggaag gaatgtctcc tgctaaggt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421 tataagctgg tgggagaaaa tgaaaaccta tatttaaaaa tgacggacag ccggtata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481 gggaccacct atgatgtgga acgggaaaag gacatgatgc tatggctgga aggaaag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541 cctgttccaa aggtcctgca ctttgaacgg catgatggct ggagcaatct gctcatga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601 gaggccgatg gcgtcctttg ctcggaagag tatgaagatg aacaaagccc tgaaaagat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661 atcgagctgt atgcggagtg catcaggctc tttcactcca tcgacatatc ggattgtc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721 tatacgaata gcttagacag ccgcttagcc gaattggatt acttactgaa taacgat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781 gccgatgtgg attgcgaaaa ctgggaagaa gacactccat ttaaagatcc gcgcgag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841 tatgattttt taaagacgga aaagcccgaa gaggaacttg tcttttccca cggcgacc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901 ggagacagca acatctttgt gaaagatggc aaagtaagtg gctttattga tcttggga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6961 agcggcaggg cggacaagtg gtatgacatt gccttctgcg tccggtcgat cagggag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021 atcggggaag aacagtatgt cgagctattt tttgacttac tggggatcaa gcctgatt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081 gagaaaataa aatattatat tttactggat gaattgtttt agtacctaga tgtggcgc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141 cgatgccggc gacaagcagg agcgcaccga cttcttccgc atcaagtgtt ttggctct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201 ggccgaggcc cacggcaagt atttgggcaa ggggtcgctg gtattcgtgc agggcaa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261 tcggaatacc aagtacgaga aggacggcca gacggtctac gggaccgact tcattgcc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321 taaggtggat tatctggaca ccaaggcacc aggcgggtca aatcaggaat aagggca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381 tgccccggcg tgagtcgggg caatcccgca aggagggtga atgaatcgga cgtttga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441 gaaggcatac aggcaagaac tgatcgacgc ggggttttcc gccgaggatg ccgaaacc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501 cgcaagccgc accgtcatgc gtgcgccccg cgaaaccttc cagtccgtcg gctcgatg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561 ccagcaagct acggccaaga tcgagcgcga cagcgtgcaa ctggctcccc ctgccctgc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621 cgcgccatcg gccgccgtgg agcgttcgcg tcgtctcgaa caggaggcgg caggtttgg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681 gaagtcgatg accatcgaca cgcgaggaac tatgacgacc aagaagcgaa aaaccgcc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741 cgaggacctg gcaaaacagg tcagcgaggc caagcaggcc gcgttgctga aacacacga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801 gcagcagatc aaggaaatgc agctttcctt gttcgatatt gcgccgtggc cggacacg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861 gcgagcgatg ccaaacgaca cggcccgctc tgccctgttc accacgcgca acaagaaaa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921 cccgcgcgag gcgctgcaaa acaaggtcat tttccacgtc aacaaggacg tgaagatca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7981 ctacaccggc gtcgagctgc gggccgacga tgacgaactg gtgtggcagc aggtgtt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041 gtacgcgaag cgcaccccta tcggcgagcc gatcaccttc acgttctacg agctttgcc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101 ggacctgggc tggtcgatca atggccggta ttacacgaag gccgaggaat gcctgtcg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161 cctacaggcg acggcgatgg gcttcacgtc cgaccgcgtt gggcacctgg aatcggtgtc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221 gctgctgcac cgcttccgcg tcctggaccg tggcaagaaa acgtcccgtt gccaggt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281 gatcgacgag gaaatcgtcg tgctgtttgc tggcgaccac tacacgaaat tcatatggga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341 gaagtaccgc aagctgtcgc cgacggcccg acggatgttc gactatttca gctcgca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401 ggagccgtac ccgctcaagc tggaaacctt ccgcctcatg tgcggatcgg attccaccc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461 cgtgaagaag tggcgcgagc aggtcggcga agcctgcgaa gagttgcgag gcagcggcc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521 ggtggaacac gcctgggtca atgatgacct ggtgcattgc aaacgctagg gccttgtgg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581 gtcagttccg gctggatctg ctctcccgct gacgccgtcc cggactgatg ggctgcctgt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</w:t>
      </w:r>
      <w:r>
        <w:rPr>
          <w:rFonts w:cs="Courier New" w:ascii="Courier New" w:hAnsi="Courier New"/>
          <w:sz w:val="16"/>
          <w:szCs w:val="16"/>
          <w:lang w:val="en-GB"/>
        </w:rPr>
        <w:t xml:space="preserve">8641 atcgagtggt gattttgtgc cgagctgccg gtcggggagc tgttggctgg ctggtg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//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4T22:35:00Z</dcterms:created>
  <dc:creator>Rasmus J.N. Frandsen</dc:creator>
  <dc:description/>
  <cp:keywords/>
  <dc:language>en-US</dc:language>
  <cp:lastModifiedBy>Rasmus J.N. Frandsen</cp:lastModifiedBy>
  <dcterms:modified xsi:type="dcterms:W3CDTF">2008-07-07T06:39:00Z</dcterms:modified>
  <cp:revision>6</cp:revision>
  <dc:subject/>
  <dc:title>Supplementary information for the article: “Construction of targeted replacement vectors for filamentous fungi, using USER friendly cloning”</dc:title>
</cp:coreProperties>
</file>